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C8031" w14:textId="77777777" w:rsidR="00551F5B" w:rsidRPr="004D2CDB" w:rsidRDefault="00551F5B" w:rsidP="00551F5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</w:pPr>
      <w:r w:rsidRPr="004D2CDB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>S2: WhatsApp Invitation Message for Research Interview</w:t>
      </w:r>
    </w:p>
    <w:p w14:paraId="6B7EC259" w14:textId="77777777" w:rsidR="00551F5B" w:rsidRDefault="00551F5B" w:rsidP="00551F5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GB"/>
        </w:rPr>
      </w:pPr>
    </w:p>
    <w:p w14:paraId="78F2B568" w14:textId="77777777" w:rsidR="00551F5B" w:rsidRDefault="00551F5B" w:rsidP="00551F5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GB"/>
        </w:rPr>
      </w:pPr>
    </w:p>
    <w:p w14:paraId="12265856" w14:textId="77777777" w:rsidR="00551F5B" w:rsidRDefault="00551F5B" w:rsidP="00551F5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kern w:val="0"/>
          <w:lang w:val="en-GB"/>
        </w:rPr>
      </w:pPr>
      <w:r>
        <w:rPr>
          <w:rFonts w:ascii="Times New Roman" w:hAnsi="Times New Roman" w:cs="Times New Roman"/>
          <w:color w:val="000000"/>
          <w:kern w:val="0"/>
          <w:lang w:val="en-GB"/>
        </w:rPr>
        <w:t>We are conducting a research study to understand the experiences of older adults during the COVID-19 pandemic. If you are aged 60 years and above, we invite you to participate in a voluntary face to face interview (approximately 45–60 minutes) to share your thoughts and experiences.</w:t>
      </w:r>
    </w:p>
    <w:p w14:paraId="641790F7" w14:textId="77777777" w:rsidR="00551F5B" w:rsidRDefault="00551F5B" w:rsidP="00551F5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kern w:val="0"/>
          <w:lang w:val="en-GB"/>
        </w:rPr>
      </w:pPr>
      <w:r>
        <w:rPr>
          <w:rFonts w:ascii="Times New Roman" w:hAnsi="Times New Roman" w:cs="Times New Roman"/>
          <w:color w:val="000000"/>
          <w:kern w:val="0"/>
          <w:lang w:val="en-GB"/>
        </w:rPr>
        <w:t>Your participation will help us better understand how the pandemic has affected the lives and well-being of older people. All information shared will be kept confidential and used only for research purposes.</w:t>
      </w:r>
    </w:p>
    <w:p w14:paraId="772136A2" w14:textId="77777777" w:rsidR="00551F5B" w:rsidRDefault="00551F5B" w:rsidP="00551F5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  <w:kern w:val="0"/>
          <w:lang w:val="en-GB"/>
        </w:rPr>
      </w:pPr>
      <w:r>
        <w:rPr>
          <w:rFonts w:ascii="Times New Roman" w:hAnsi="Times New Roman" w:cs="Times New Roman"/>
          <w:color w:val="000000"/>
          <w:kern w:val="0"/>
          <w:lang w:val="en-GB"/>
        </w:rPr>
        <w:t>If you are interested or would like to know more, please WhatsApp or call [researcher’s phone number].</w:t>
      </w:r>
    </w:p>
    <w:p w14:paraId="5039DC10" w14:textId="77777777" w:rsidR="00551F5B" w:rsidRPr="004D2CDB" w:rsidRDefault="00551F5B" w:rsidP="00551F5B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/>
          <w:kern w:val="0"/>
          <w:lang w:val="en-GB"/>
        </w:rPr>
        <w:t>Thank you for your time and consideration.</w:t>
      </w:r>
    </w:p>
    <w:p w14:paraId="03FADD92" w14:textId="77777777" w:rsidR="00B11A23" w:rsidRDefault="00B11A23"/>
    <w:sectPr w:rsidR="00B11A23" w:rsidSect="00551F5B">
      <w:footerReference w:type="even" r:id="rId4"/>
      <w:footerReference w:type="default" r:id="rId5"/>
      <w:pgSz w:w="11900" w:h="16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480391"/>
      <w:docPartObj>
        <w:docPartGallery w:val="Page Numbers (Bottom of Page)"/>
        <w:docPartUnique/>
      </w:docPartObj>
    </w:sdtPr>
    <w:sdtContent>
      <w:p w14:paraId="56BC2B5A" w14:textId="77777777" w:rsidR="00551F5B" w:rsidRDefault="00551F5B" w:rsidP="008C4A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D7F7DC" w14:textId="77777777" w:rsidR="00551F5B" w:rsidRDefault="00551F5B" w:rsidP="006833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25111869"/>
      <w:docPartObj>
        <w:docPartGallery w:val="Page Numbers (Bottom of Page)"/>
        <w:docPartUnique/>
      </w:docPartObj>
    </w:sdtPr>
    <w:sdtContent>
      <w:p w14:paraId="4B684D0D" w14:textId="77777777" w:rsidR="00551F5B" w:rsidRDefault="00551F5B" w:rsidP="008C4A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B60C58F" w14:textId="77777777" w:rsidR="00551F5B" w:rsidRPr="006833FA" w:rsidRDefault="00551F5B" w:rsidP="006833FA">
    <w:pPr>
      <w:pStyle w:val="Footer"/>
      <w:ind w:right="360"/>
      <w:rPr>
        <w:lang w:val="en-US"/>
      </w:rPr>
    </w:pPr>
    <w:r>
      <w:rPr>
        <w:lang w:val="en-US"/>
      </w:rPr>
      <w:t xml:space="preserve">                                                                                                                                                            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F5B"/>
    <w:rsid w:val="00002085"/>
    <w:rsid w:val="00007ACE"/>
    <w:rsid w:val="00023176"/>
    <w:rsid w:val="000363D8"/>
    <w:rsid w:val="0003738E"/>
    <w:rsid w:val="000406AF"/>
    <w:rsid w:val="000460C6"/>
    <w:rsid w:val="00055D0D"/>
    <w:rsid w:val="000628A4"/>
    <w:rsid w:val="00071C56"/>
    <w:rsid w:val="00075044"/>
    <w:rsid w:val="00077C1C"/>
    <w:rsid w:val="00084FF6"/>
    <w:rsid w:val="00095830"/>
    <w:rsid w:val="000A5A7E"/>
    <w:rsid w:val="000B27EC"/>
    <w:rsid w:val="000B5AD7"/>
    <w:rsid w:val="000C5730"/>
    <w:rsid w:val="000D15A0"/>
    <w:rsid w:val="000F1C1B"/>
    <w:rsid w:val="000F2CE9"/>
    <w:rsid w:val="000F4D66"/>
    <w:rsid w:val="00102ACC"/>
    <w:rsid w:val="00162CC8"/>
    <w:rsid w:val="00172171"/>
    <w:rsid w:val="001742EF"/>
    <w:rsid w:val="00196C16"/>
    <w:rsid w:val="001A0730"/>
    <w:rsid w:val="001A67CB"/>
    <w:rsid w:val="001C0B90"/>
    <w:rsid w:val="001D6B2C"/>
    <w:rsid w:val="001E1F94"/>
    <w:rsid w:val="001F7CC4"/>
    <w:rsid w:val="0020735C"/>
    <w:rsid w:val="0023693F"/>
    <w:rsid w:val="00240EE0"/>
    <w:rsid w:val="00242579"/>
    <w:rsid w:val="002559F7"/>
    <w:rsid w:val="00256D0B"/>
    <w:rsid w:val="0026698D"/>
    <w:rsid w:val="00285608"/>
    <w:rsid w:val="00294DBE"/>
    <w:rsid w:val="002A548F"/>
    <w:rsid w:val="002B56D5"/>
    <w:rsid w:val="002D01CD"/>
    <w:rsid w:val="002D288E"/>
    <w:rsid w:val="002D6F0D"/>
    <w:rsid w:val="002F0600"/>
    <w:rsid w:val="002F191F"/>
    <w:rsid w:val="00304290"/>
    <w:rsid w:val="0030680C"/>
    <w:rsid w:val="003359AF"/>
    <w:rsid w:val="003571E3"/>
    <w:rsid w:val="00363F7A"/>
    <w:rsid w:val="003663E4"/>
    <w:rsid w:val="003717CA"/>
    <w:rsid w:val="003777DF"/>
    <w:rsid w:val="003930D5"/>
    <w:rsid w:val="003A607B"/>
    <w:rsid w:val="003B4485"/>
    <w:rsid w:val="003D3BE9"/>
    <w:rsid w:val="00404F39"/>
    <w:rsid w:val="004100D6"/>
    <w:rsid w:val="00413B59"/>
    <w:rsid w:val="004257A3"/>
    <w:rsid w:val="0045246B"/>
    <w:rsid w:val="004643A1"/>
    <w:rsid w:val="0046593D"/>
    <w:rsid w:val="00487CC6"/>
    <w:rsid w:val="00490BF4"/>
    <w:rsid w:val="004947E9"/>
    <w:rsid w:val="004A2800"/>
    <w:rsid w:val="004A2DB7"/>
    <w:rsid w:val="004C09F6"/>
    <w:rsid w:val="004C4B0D"/>
    <w:rsid w:val="004C5245"/>
    <w:rsid w:val="004D15FF"/>
    <w:rsid w:val="004D4DD8"/>
    <w:rsid w:val="004E0FBA"/>
    <w:rsid w:val="004E196C"/>
    <w:rsid w:val="004F6E34"/>
    <w:rsid w:val="00502909"/>
    <w:rsid w:val="00504CA5"/>
    <w:rsid w:val="00531B84"/>
    <w:rsid w:val="00536640"/>
    <w:rsid w:val="00540321"/>
    <w:rsid w:val="00544F2F"/>
    <w:rsid w:val="00547AC2"/>
    <w:rsid w:val="00551F5B"/>
    <w:rsid w:val="00567B9D"/>
    <w:rsid w:val="00572F45"/>
    <w:rsid w:val="0057409E"/>
    <w:rsid w:val="005839F7"/>
    <w:rsid w:val="005951E0"/>
    <w:rsid w:val="005A1701"/>
    <w:rsid w:val="005A29A5"/>
    <w:rsid w:val="005C646C"/>
    <w:rsid w:val="005F1158"/>
    <w:rsid w:val="0062031E"/>
    <w:rsid w:val="00631EF7"/>
    <w:rsid w:val="00645185"/>
    <w:rsid w:val="00645247"/>
    <w:rsid w:val="00653A6D"/>
    <w:rsid w:val="00653EF4"/>
    <w:rsid w:val="006636AB"/>
    <w:rsid w:val="0067522A"/>
    <w:rsid w:val="00682AA9"/>
    <w:rsid w:val="0069597D"/>
    <w:rsid w:val="006A43EB"/>
    <w:rsid w:val="006B4B8C"/>
    <w:rsid w:val="006C06F1"/>
    <w:rsid w:val="006C393F"/>
    <w:rsid w:val="006C3B10"/>
    <w:rsid w:val="006E0257"/>
    <w:rsid w:val="006E47E3"/>
    <w:rsid w:val="006E56DE"/>
    <w:rsid w:val="006F05CF"/>
    <w:rsid w:val="006F3106"/>
    <w:rsid w:val="00702110"/>
    <w:rsid w:val="00711551"/>
    <w:rsid w:val="007206F5"/>
    <w:rsid w:val="00732E13"/>
    <w:rsid w:val="00745448"/>
    <w:rsid w:val="007526DB"/>
    <w:rsid w:val="00752B59"/>
    <w:rsid w:val="007568B6"/>
    <w:rsid w:val="007636AD"/>
    <w:rsid w:val="00765649"/>
    <w:rsid w:val="007672FF"/>
    <w:rsid w:val="0077063C"/>
    <w:rsid w:val="00770E57"/>
    <w:rsid w:val="0077567A"/>
    <w:rsid w:val="007A5B2C"/>
    <w:rsid w:val="007B4085"/>
    <w:rsid w:val="007D5BAA"/>
    <w:rsid w:val="007F6B95"/>
    <w:rsid w:val="007F7455"/>
    <w:rsid w:val="008203CA"/>
    <w:rsid w:val="008260B3"/>
    <w:rsid w:val="00826B8A"/>
    <w:rsid w:val="008350EE"/>
    <w:rsid w:val="00844E36"/>
    <w:rsid w:val="00845BEC"/>
    <w:rsid w:val="008553F9"/>
    <w:rsid w:val="008679ED"/>
    <w:rsid w:val="00870C0D"/>
    <w:rsid w:val="008718FD"/>
    <w:rsid w:val="00871CB6"/>
    <w:rsid w:val="00893494"/>
    <w:rsid w:val="008974D7"/>
    <w:rsid w:val="008C63AC"/>
    <w:rsid w:val="008D0BC4"/>
    <w:rsid w:val="008D1CBD"/>
    <w:rsid w:val="008D3E4E"/>
    <w:rsid w:val="008D4698"/>
    <w:rsid w:val="008E6053"/>
    <w:rsid w:val="008E6374"/>
    <w:rsid w:val="009151E8"/>
    <w:rsid w:val="00917D54"/>
    <w:rsid w:val="009370EB"/>
    <w:rsid w:val="00944313"/>
    <w:rsid w:val="00950917"/>
    <w:rsid w:val="00961B58"/>
    <w:rsid w:val="009673FD"/>
    <w:rsid w:val="0096766D"/>
    <w:rsid w:val="009708B3"/>
    <w:rsid w:val="00974460"/>
    <w:rsid w:val="00992230"/>
    <w:rsid w:val="009B1B4C"/>
    <w:rsid w:val="009B67B3"/>
    <w:rsid w:val="009C2640"/>
    <w:rsid w:val="009C46A3"/>
    <w:rsid w:val="009C7A88"/>
    <w:rsid w:val="009D1407"/>
    <w:rsid w:val="009D7229"/>
    <w:rsid w:val="009E2C46"/>
    <w:rsid w:val="009E2F2E"/>
    <w:rsid w:val="009E3E32"/>
    <w:rsid w:val="009F2B34"/>
    <w:rsid w:val="00A12B18"/>
    <w:rsid w:val="00A278CA"/>
    <w:rsid w:val="00A3535F"/>
    <w:rsid w:val="00A421CE"/>
    <w:rsid w:val="00A50FFD"/>
    <w:rsid w:val="00A53135"/>
    <w:rsid w:val="00A56736"/>
    <w:rsid w:val="00AB04FF"/>
    <w:rsid w:val="00AF1A53"/>
    <w:rsid w:val="00AF65CE"/>
    <w:rsid w:val="00B01494"/>
    <w:rsid w:val="00B11A23"/>
    <w:rsid w:val="00B1438A"/>
    <w:rsid w:val="00B172DD"/>
    <w:rsid w:val="00B40E08"/>
    <w:rsid w:val="00B43A8F"/>
    <w:rsid w:val="00B45BCA"/>
    <w:rsid w:val="00B6082D"/>
    <w:rsid w:val="00B73F9F"/>
    <w:rsid w:val="00BA63FA"/>
    <w:rsid w:val="00BB2DCC"/>
    <w:rsid w:val="00BB51ED"/>
    <w:rsid w:val="00BE7A98"/>
    <w:rsid w:val="00C018DD"/>
    <w:rsid w:val="00C14CE9"/>
    <w:rsid w:val="00C31A19"/>
    <w:rsid w:val="00C31F8C"/>
    <w:rsid w:val="00C44C0A"/>
    <w:rsid w:val="00C450DC"/>
    <w:rsid w:val="00C57EFD"/>
    <w:rsid w:val="00C67AF8"/>
    <w:rsid w:val="00C67CFB"/>
    <w:rsid w:val="00CA600C"/>
    <w:rsid w:val="00CB4535"/>
    <w:rsid w:val="00CB62D0"/>
    <w:rsid w:val="00CC7436"/>
    <w:rsid w:val="00CD71BB"/>
    <w:rsid w:val="00CD7E03"/>
    <w:rsid w:val="00CE4D15"/>
    <w:rsid w:val="00D02DFE"/>
    <w:rsid w:val="00D13755"/>
    <w:rsid w:val="00D1582E"/>
    <w:rsid w:val="00D179F0"/>
    <w:rsid w:val="00D24C3B"/>
    <w:rsid w:val="00D40E13"/>
    <w:rsid w:val="00D64F17"/>
    <w:rsid w:val="00D65087"/>
    <w:rsid w:val="00D750BA"/>
    <w:rsid w:val="00D865F9"/>
    <w:rsid w:val="00DC478C"/>
    <w:rsid w:val="00DC766D"/>
    <w:rsid w:val="00DC7BBC"/>
    <w:rsid w:val="00DD45DA"/>
    <w:rsid w:val="00DE0C9A"/>
    <w:rsid w:val="00DE45E4"/>
    <w:rsid w:val="00DF1B74"/>
    <w:rsid w:val="00E0236D"/>
    <w:rsid w:val="00E20B34"/>
    <w:rsid w:val="00E25649"/>
    <w:rsid w:val="00E4444C"/>
    <w:rsid w:val="00E50DBA"/>
    <w:rsid w:val="00E558E5"/>
    <w:rsid w:val="00E57D8B"/>
    <w:rsid w:val="00E6336E"/>
    <w:rsid w:val="00E636E6"/>
    <w:rsid w:val="00E77FB8"/>
    <w:rsid w:val="00EB17A3"/>
    <w:rsid w:val="00EB48A7"/>
    <w:rsid w:val="00EB5C81"/>
    <w:rsid w:val="00ED5469"/>
    <w:rsid w:val="00F22EBB"/>
    <w:rsid w:val="00F37655"/>
    <w:rsid w:val="00F41939"/>
    <w:rsid w:val="00F6510E"/>
    <w:rsid w:val="00F73BE8"/>
    <w:rsid w:val="00F814A7"/>
    <w:rsid w:val="00F82072"/>
    <w:rsid w:val="00F82CB8"/>
    <w:rsid w:val="00F83D0A"/>
    <w:rsid w:val="00FC1BE3"/>
    <w:rsid w:val="00FD0979"/>
    <w:rsid w:val="00FD32CC"/>
    <w:rsid w:val="00FD7B24"/>
    <w:rsid w:val="00FE2AB2"/>
    <w:rsid w:val="00FF1148"/>
    <w:rsid w:val="00FF3545"/>
    <w:rsid w:val="00FF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91A2B"/>
  <w15:chartTrackingRefBased/>
  <w15:docId w15:val="{9BD62918-0FFF-C44D-8F05-A37B53B0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1F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1F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1F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1F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1F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F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F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F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F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D13755"/>
    <w:pPr>
      <w:spacing w:before="360" w:after="360"/>
    </w:pPr>
    <w:rPr>
      <w:rFonts w:ascii="Times New Roman" w:hAnsi="Times New Roman" w:cstheme="minorHAnsi"/>
      <w:b/>
      <w:bCs/>
      <w:caps/>
      <w:kern w:val="0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551F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1F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1F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1F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1F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F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F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F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F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1F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1F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F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1F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1F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1F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1F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1F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1F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1F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1F5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551F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F5B"/>
  </w:style>
  <w:style w:type="character" w:styleId="PageNumber">
    <w:name w:val="page number"/>
    <w:basedOn w:val="DefaultParagraphFont"/>
    <w:uiPriority w:val="99"/>
    <w:semiHidden/>
    <w:unhideWhenUsed/>
    <w:rsid w:val="00551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chandani Shobha</dc:creator>
  <cp:keywords/>
  <dc:description/>
  <cp:lastModifiedBy>Mirchandani Shobha</cp:lastModifiedBy>
  <cp:revision>1</cp:revision>
  <dcterms:created xsi:type="dcterms:W3CDTF">2025-09-06T23:27:00Z</dcterms:created>
  <dcterms:modified xsi:type="dcterms:W3CDTF">2025-09-06T23:28:00Z</dcterms:modified>
</cp:coreProperties>
</file>